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1E4D24">
      <w:pPr>
        <w:pStyle w:val="Heading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14:paraId="3C419443" w14:textId="39FD706D" w:rsidR="00994A3D" w:rsidRPr="001549D3" w:rsidRDefault="001E4D24" w:rsidP="001E4D24">
      <w:pPr>
        <w:keepNext/>
        <w:rPr>
          <w:rFonts w:cs="Times New Roman"/>
          <w:szCs w:val="24"/>
        </w:rPr>
      </w:pPr>
      <w:r w:rsidRPr="001E4D24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2DD37D85" wp14:editId="2DAB11F6">
            <wp:extent cx="6208395" cy="4656296"/>
            <wp:effectExtent l="0" t="0" r="1905" b="0"/>
            <wp:docPr id="2" name="Imagen 2" descr="X:\PNSD 2018 Microbiota y Alcohol\PAPER FRONTIERS IN NUTRITION\SUPP. 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PNSD 2018 Microbiota y Alcohol\PAPER FRONTIERS IN NUTRITION\SUPP. FIG.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62875C9" w:rsidR="00994A3D" w:rsidRPr="008B7919" w:rsidRDefault="00994A3D" w:rsidP="002B4A57">
      <w:pPr>
        <w:keepNext/>
        <w:rPr>
          <w:rFonts w:cs="Times New Roman"/>
          <w:b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B7919" w:rsidRPr="008B7919">
        <w:rPr>
          <w:rFonts w:cs="Times New Roman"/>
          <w:szCs w:val="24"/>
        </w:rPr>
        <w:t>Pilot study showing the quantities of alcohol (15% ethanol solution in water), water and synbiotic consumed during 21 days. On odd days, group 1 had a choice between two bottles containing either alcohol or water, and group 2 had a choice between two bottles containing either alcohol or a synbiotic solution during 24 h. On even days, group 1 was presented with two bottles containing water, and group 2 with two bottles containing a synbiotic solution.</w:t>
      </w:r>
    </w:p>
    <w:p w14:paraId="06839936" w14:textId="77777777" w:rsidR="001E4D24" w:rsidRDefault="001E4D24" w:rsidP="00654E8F">
      <w:pPr>
        <w:spacing w:before="240"/>
        <w:rPr>
          <w:noProof/>
          <w:lang w:val="en-GB" w:eastAsia="es-ES"/>
        </w:rPr>
      </w:pPr>
    </w:p>
    <w:p w14:paraId="436CC405" w14:textId="77777777" w:rsidR="001E4D24" w:rsidRDefault="001E4D24" w:rsidP="00654E8F">
      <w:pPr>
        <w:spacing w:before="240"/>
        <w:rPr>
          <w:noProof/>
          <w:lang w:val="en-GB" w:eastAsia="es-ES"/>
        </w:rPr>
      </w:pPr>
    </w:p>
    <w:sectPr w:rsidR="001E4D2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F29E7" w14:textId="77777777" w:rsidR="00D24726" w:rsidRDefault="00D24726" w:rsidP="00117666">
      <w:pPr>
        <w:spacing w:after="0"/>
      </w:pPr>
      <w:r>
        <w:separator/>
      </w:r>
    </w:p>
  </w:endnote>
  <w:endnote w:type="continuationSeparator" w:id="0">
    <w:p w14:paraId="7F9CC634" w14:textId="77777777" w:rsidR="00D24726" w:rsidRDefault="00D247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3949D9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3B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3949D9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3B6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7655D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3B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F7655D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3B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56681" w14:textId="77777777" w:rsidR="00D24726" w:rsidRDefault="00D24726" w:rsidP="00117666">
      <w:pPr>
        <w:spacing w:after="0"/>
      </w:pPr>
      <w:r>
        <w:separator/>
      </w:r>
    </w:p>
  </w:footnote>
  <w:footnote w:type="continuationSeparator" w:id="0">
    <w:p w14:paraId="3FF657D7" w14:textId="77777777" w:rsidR="00D24726" w:rsidRDefault="00D247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D2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3B6A"/>
    <w:rsid w:val="006375C7"/>
    <w:rsid w:val="0064616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791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472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C34225-F00A-44B9-A890-D9D46A4B6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10-13T09:45:00Z</dcterms:created>
  <dcterms:modified xsi:type="dcterms:W3CDTF">2021-10-13T09:45:00Z</dcterms:modified>
</cp:coreProperties>
</file>